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07A9C" w14:textId="7734C039" w:rsidR="00D01AF4" w:rsidRPr="00DB08FD" w:rsidRDefault="00AC1095" w:rsidP="004601A8">
      <w:pPr>
        <w:tabs>
          <w:tab w:val="left" w:pos="120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autoSpaceDE w:val="0"/>
        <w:autoSpaceDN w:val="0"/>
        <w:adjustRightInd w:val="0"/>
        <w:spacing w:line="480" w:lineRule="auto"/>
        <w:ind w:leftChars="-6" w:left="-13" w:right="-2"/>
        <w:rPr>
          <w:b/>
          <w:kern w:val="1"/>
        </w:rPr>
      </w:pPr>
      <w:r>
        <w:rPr>
          <w:rFonts w:hint="eastAsia"/>
          <w:b/>
          <w:kern w:val="1"/>
        </w:rPr>
        <w:t>T</w:t>
      </w:r>
      <w:r w:rsidR="00C60089" w:rsidRPr="00C60089">
        <w:rPr>
          <w:b/>
          <w:kern w:val="1"/>
        </w:rPr>
        <w:t>able S1</w:t>
      </w:r>
      <w:r w:rsidR="00D01AF4" w:rsidRPr="004F572F">
        <w:rPr>
          <w:b/>
          <w:kern w:val="1"/>
        </w:rPr>
        <w:t xml:space="preserve">. </w:t>
      </w:r>
      <w:r w:rsidR="00D01AF4" w:rsidRPr="00D01AF4">
        <w:rPr>
          <w:b/>
          <w:kern w:val="1"/>
        </w:rPr>
        <w:t>Clinical scoring used in this stud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4"/>
        <w:gridCol w:w="5412"/>
        <w:gridCol w:w="1660"/>
      </w:tblGrid>
      <w:tr w:rsidR="00D01AF4" w:rsidRPr="004F572F" w14:paraId="3F6C8AF9" w14:textId="77777777" w:rsidTr="000368DD">
        <w:trPr>
          <w:trHeight w:val="406"/>
        </w:trPr>
        <w:tc>
          <w:tcPr>
            <w:tcW w:w="15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66FCAD54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b/>
                <w:kern w:val="1"/>
              </w:rPr>
            </w:pPr>
            <w:r w:rsidRPr="004F572F">
              <w:rPr>
                <w:b/>
                <w:kern w:val="1"/>
              </w:rPr>
              <w:t>Parameter</w:t>
            </w:r>
          </w:p>
        </w:tc>
        <w:tc>
          <w:tcPr>
            <w:tcW w:w="54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0692569F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b/>
                <w:kern w:val="1"/>
              </w:rPr>
            </w:pPr>
            <w:r w:rsidRPr="004F572F">
              <w:rPr>
                <w:b/>
                <w:kern w:val="1"/>
              </w:rPr>
              <w:t>Degree of parameter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3711C2D7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b/>
                <w:kern w:val="1"/>
              </w:rPr>
            </w:pPr>
            <w:r w:rsidRPr="004F572F">
              <w:rPr>
                <w:b/>
                <w:kern w:val="1"/>
              </w:rPr>
              <w:t>Possible score</w:t>
            </w:r>
          </w:p>
        </w:tc>
      </w:tr>
      <w:tr w:rsidR="00D01AF4" w:rsidRPr="004F572F" w14:paraId="6555FD78" w14:textId="77777777" w:rsidTr="000368DD">
        <w:trPr>
          <w:trHeight w:val="464"/>
        </w:trPr>
        <w:tc>
          <w:tcPr>
            <w:tcW w:w="15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21C3644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Fever</w:t>
            </w:r>
          </w:p>
        </w:tc>
        <w:tc>
          <w:tcPr>
            <w:tcW w:w="54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F5AB74D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Normal (</w:t>
            </w:r>
            <w:r w:rsidRPr="004F572F">
              <w:rPr>
                <w:color w:val="000000"/>
              </w:rPr>
              <w:t xml:space="preserve">&lt; 39 </w:t>
            </w:r>
            <w:r w:rsidRPr="004F572F">
              <w:rPr>
                <w:color w:val="000000"/>
                <w:vertAlign w:val="superscript"/>
              </w:rPr>
              <w:t>o</w:t>
            </w:r>
            <w:r w:rsidRPr="004F572F">
              <w:rPr>
                <w:color w:val="000000"/>
              </w:rPr>
              <w:t>C)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36F4B0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0</w:t>
            </w:r>
          </w:p>
        </w:tc>
      </w:tr>
      <w:tr w:rsidR="00D01AF4" w:rsidRPr="004F572F" w14:paraId="1FCD4C40" w14:textId="77777777" w:rsidTr="000368DD">
        <w:trPr>
          <w:trHeight w:val="368"/>
        </w:trPr>
        <w:tc>
          <w:tcPr>
            <w:tcW w:w="15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2EE9D643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</w:p>
        </w:tc>
        <w:tc>
          <w:tcPr>
            <w:tcW w:w="5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5BCD90DE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 xml:space="preserve">Elevated temperature (39-40 </w:t>
            </w:r>
            <w:r w:rsidRPr="004F572F">
              <w:rPr>
                <w:color w:val="000000"/>
                <w:vertAlign w:val="superscript"/>
              </w:rPr>
              <w:t>o</w:t>
            </w:r>
            <w:r w:rsidRPr="004F572F">
              <w:rPr>
                <w:color w:val="000000"/>
              </w:rPr>
              <w:t>C)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783B8E41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3</w:t>
            </w:r>
          </w:p>
        </w:tc>
      </w:tr>
      <w:tr w:rsidR="00D01AF4" w:rsidRPr="004F572F" w14:paraId="17727B78" w14:textId="77777777" w:rsidTr="000368DD">
        <w:trPr>
          <w:trHeight w:val="463"/>
        </w:trPr>
        <w:tc>
          <w:tcPr>
            <w:tcW w:w="15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1F2F7D0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</w:p>
        </w:tc>
        <w:tc>
          <w:tcPr>
            <w:tcW w:w="5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119A1C3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 xml:space="preserve">High temperature (&gt; 40 </w:t>
            </w:r>
            <w:r w:rsidRPr="004F572F">
              <w:rPr>
                <w:color w:val="000000"/>
                <w:vertAlign w:val="superscript"/>
              </w:rPr>
              <w:t>o</w:t>
            </w:r>
            <w:r w:rsidRPr="004F572F">
              <w:rPr>
                <w:color w:val="000000"/>
              </w:rPr>
              <w:t>C)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F5F55FC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5</w:t>
            </w:r>
          </w:p>
        </w:tc>
      </w:tr>
      <w:tr w:rsidR="00D01AF4" w:rsidRPr="004F572F" w14:paraId="11A27228" w14:textId="77777777" w:rsidTr="000368DD">
        <w:trPr>
          <w:trHeight w:val="337"/>
        </w:trPr>
        <w:tc>
          <w:tcPr>
            <w:tcW w:w="15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1DF75E26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>Posture</w:t>
            </w:r>
          </w:p>
        </w:tc>
        <w:tc>
          <w:tcPr>
            <w:tcW w:w="54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35E38A15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>Piloerection of body hair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75351CE5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1</w:t>
            </w:r>
          </w:p>
        </w:tc>
      </w:tr>
      <w:tr w:rsidR="00D01AF4" w:rsidRPr="004F572F" w14:paraId="5E9E7002" w14:textId="77777777" w:rsidTr="000368DD">
        <w:tc>
          <w:tcPr>
            <w:tcW w:w="15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0230D7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</w:p>
        </w:tc>
        <w:tc>
          <w:tcPr>
            <w:tcW w:w="5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F186673" w14:textId="3646FFB8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>Decreased activity, decreasing n</w:t>
            </w:r>
            <w:r w:rsidR="000368DD">
              <w:rPr>
                <w:color w:val="000000"/>
              </w:rPr>
              <w:t>ormal behavior/Occasionally lying</w:t>
            </w:r>
            <w:r w:rsidRPr="004F572F">
              <w:rPr>
                <w:color w:val="000000"/>
              </w:rPr>
              <w:t xml:space="preserve"> down, huddled, active when people in room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61F020D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2</w:t>
            </w:r>
          </w:p>
        </w:tc>
      </w:tr>
      <w:tr w:rsidR="00D01AF4" w:rsidRPr="004F572F" w14:paraId="76C6E031" w14:textId="77777777" w:rsidTr="000368DD">
        <w:tc>
          <w:tcPr>
            <w:tcW w:w="15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7F3BDAE8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</w:p>
        </w:tc>
        <w:tc>
          <w:tcPr>
            <w:tcW w:w="5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364A02D9" w14:textId="77DC103E" w:rsidR="00D01AF4" w:rsidRPr="004F572F" w:rsidRDefault="00D01AF4" w:rsidP="004601A8">
            <w:pPr>
              <w:tabs>
                <w:tab w:val="left" w:pos="8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>Huddled on camera</w:t>
            </w:r>
            <w:r w:rsidR="000368DD">
              <w:rPr>
                <w:color w:val="000000"/>
              </w:rPr>
              <w:t>, active when people in room/Lying down, g</w:t>
            </w:r>
            <w:r w:rsidRPr="004F572F">
              <w:rPr>
                <w:color w:val="000000"/>
              </w:rPr>
              <w:t>et</w:t>
            </w:r>
            <w:r w:rsidR="000368DD">
              <w:rPr>
                <w:color w:val="000000"/>
              </w:rPr>
              <w:t>ting up when approached, using</w:t>
            </w:r>
            <w:r w:rsidRPr="004F572F">
              <w:rPr>
                <w:color w:val="000000"/>
              </w:rPr>
              <w:t xml:space="preserve"> cage for support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505C0F61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3</w:t>
            </w:r>
          </w:p>
        </w:tc>
      </w:tr>
      <w:tr w:rsidR="00D01AF4" w:rsidRPr="004F572F" w14:paraId="32631DBB" w14:textId="77777777" w:rsidTr="000368DD">
        <w:trPr>
          <w:trHeight w:val="1122"/>
        </w:trPr>
        <w:tc>
          <w:tcPr>
            <w:tcW w:w="15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6939D7A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</w:p>
        </w:tc>
        <w:tc>
          <w:tcPr>
            <w:tcW w:w="5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80D3DE5" w14:textId="2F791023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 xml:space="preserve">Huddled when people in room, shaking, toes </w:t>
            </w:r>
            <w:r w:rsidR="000368DD">
              <w:rPr>
                <w:color w:val="000000"/>
              </w:rPr>
              <w:t>and hands clenched/Lying</w:t>
            </w:r>
            <w:r w:rsidRPr="004F572F">
              <w:rPr>
                <w:color w:val="000000"/>
              </w:rPr>
              <w:t xml:space="preserve"> down, not get</w:t>
            </w:r>
            <w:r w:rsidR="000368DD">
              <w:rPr>
                <w:color w:val="000000"/>
              </w:rPr>
              <w:t>ting</w:t>
            </w:r>
            <w:r w:rsidRPr="004F572F">
              <w:rPr>
                <w:color w:val="000000"/>
              </w:rPr>
              <w:t xml:space="preserve"> up when approached or prompted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F0C353D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5</w:t>
            </w:r>
          </w:p>
        </w:tc>
      </w:tr>
      <w:tr w:rsidR="00D01AF4" w:rsidRPr="004F572F" w14:paraId="12BE35DE" w14:textId="77777777" w:rsidTr="000368DD">
        <w:tc>
          <w:tcPr>
            <w:tcW w:w="15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1F786E18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>Respiration</w:t>
            </w:r>
          </w:p>
        </w:tc>
        <w:tc>
          <w:tcPr>
            <w:tcW w:w="54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6A245C6B" w14:textId="37BABA68" w:rsidR="00D01AF4" w:rsidRPr="004F572F" w:rsidRDefault="000368DD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>
              <w:rPr>
                <w:color w:val="000000"/>
              </w:rPr>
              <w:t>Increased or d</w:t>
            </w:r>
            <w:r w:rsidR="00D01AF4" w:rsidRPr="004F572F">
              <w:rPr>
                <w:color w:val="000000"/>
              </w:rPr>
              <w:t>ecreased; mild cough and clear nasal discharge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0FFA5C93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3</w:t>
            </w:r>
          </w:p>
        </w:tc>
      </w:tr>
      <w:tr w:rsidR="00D01AF4" w:rsidRPr="004F572F" w14:paraId="017ED531" w14:textId="77777777" w:rsidTr="000368DD">
        <w:trPr>
          <w:trHeight w:val="736"/>
        </w:trPr>
        <w:tc>
          <w:tcPr>
            <w:tcW w:w="15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6253D8C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</w:p>
        </w:tc>
        <w:tc>
          <w:tcPr>
            <w:tcW w:w="5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DB6EAAA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>Labored breathing through mouth; severe cough and severe nasal discharge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D556E8C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5</w:t>
            </w:r>
          </w:p>
        </w:tc>
      </w:tr>
      <w:tr w:rsidR="00D01AF4" w:rsidRPr="004F572F" w14:paraId="794293C7" w14:textId="77777777" w:rsidTr="000368DD">
        <w:tc>
          <w:tcPr>
            <w:tcW w:w="15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79C574AA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>Appetite</w:t>
            </w:r>
          </w:p>
        </w:tc>
        <w:tc>
          <w:tcPr>
            <w:tcW w:w="54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2719A2FC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>Slightly decreased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1D8E5AEA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1</w:t>
            </w:r>
          </w:p>
        </w:tc>
      </w:tr>
      <w:tr w:rsidR="00D01AF4" w:rsidRPr="004F572F" w14:paraId="18B2491A" w14:textId="77777777" w:rsidTr="000368DD">
        <w:tc>
          <w:tcPr>
            <w:tcW w:w="15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A2C3228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</w:p>
        </w:tc>
        <w:tc>
          <w:tcPr>
            <w:tcW w:w="5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8CDB8E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>Decreased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CFCB2D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2</w:t>
            </w:r>
          </w:p>
        </w:tc>
      </w:tr>
      <w:tr w:rsidR="00D01AF4" w:rsidRPr="004F572F" w14:paraId="2AE3A384" w14:textId="77777777" w:rsidTr="000368DD">
        <w:trPr>
          <w:trHeight w:val="351"/>
        </w:trPr>
        <w:tc>
          <w:tcPr>
            <w:tcW w:w="15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6E6E6"/>
          </w:tcPr>
          <w:p w14:paraId="0AAB366D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</w:p>
        </w:tc>
        <w:tc>
          <w:tcPr>
            <w:tcW w:w="5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6E6E6"/>
          </w:tcPr>
          <w:p w14:paraId="6553AE1D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 w:firstLineChars="100" w:firstLine="221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>Severely decreased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6E6E6"/>
          </w:tcPr>
          <w:p w14:paraId="564B896B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5</w:t>
            </w:r>
          </w:p>
        </w:tc>
      </w:tr>
      <w:tr w:rsidR="00D01AF4" w:rsidRPr="004F572F" w14:paraId="2B3E377E" w14:textId="77777777" w:rsidTr="000368DD">
        <w:tc>
          <w:tcPr>
            <w:tcW w:w="15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A04CA07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Skin</w:t>
            </w:r>
          </w:p>
        </w:tc>
        <w:tc>
          <w:tcPr>
            <w:tcW w:w="54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4C76EE6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>Flushed appearance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1F626E1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2</w:t>
            </w:r>
          </w:p>
        </w:tc>
      </w:tr>
      <w:tr w:rsidR="00D01AF4" w:rsidRPr="004F572F" w14:paraId="4912CC1D" w14:textId="77777777" w:rsidTr="000368DD">
        <w:tc>
          <w:tcPr>
            <w:tcW w:w="15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0CE3A7A1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</w:p>
        </w:tc>
        <w:tc>
          <w:tcPr>
            <w:tcW w:w="5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14A29093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>Visible rash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6E6"/>
          </w:tcPr>
          <w:p w14:paraId="3B911D03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2</w:t>
            </w:r>
          </w:p>
        </w:tc>
      </w:tr>
      <w:tr w:rsidR="00D01AF4" w:rsidRPr="004F572F" w14:paraId="7D3F427A" w14:textId="77777777" w:rsidTr="000368DD">
        <w:trPr>
          <w:trHeight w:val="441"/>
        </w:trPr>
        <w:tc>
          <w:tcPr>
            <w:tcW w:w="15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12D4E12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</w:p>
        </w:tc>
        <w:tc>
          <w:tcPr>
            <w:tcW w:w="54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2190B10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 w:firstLineChars="100" w:firstLine="221"/>
              <w:jc w:val="center"/>
              <w:rPr>
                <w:kern w:val="1"/>
              </w:rPr>
            </w:pPr>
            <w:r w:rsidRPr="004F572F">
              <w:rPr>
                <w:color w:val="000000"/>
              </w:rPr>
              <w:t>Bleeding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5CA4ED6" w14:textId="77777777" w:rsidR="00D01AF4" w:rsidRPr="004F572F" w:rsidRDefault="00D01AF4" w:rsidP="004601A8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ind w:right="-2"/>
              <w:jc w:val="center"/>
              <w:rPr>
                <w:kern w:val="1"/>
              </w:rPr>
            </w:pPr>
            <w:r w:rsidRPr="004F572F">
              <w:rPr>
                <w:kern w:val="1"/>
              </w:rPr>
              <w:t>5</w:t>
            </w:r>
          </w:p>
        </w:tc>
      </w:tr>
    </w:tbl>
    <w:p w14:paraId="7EE6413F" w14:textId="0E857C76" w:rsidR="00851394" w:rsidRDefault="00B42774">
      <w:r w:rsidRPr="00B42774">
        <w:t>Animals were monitored every day during the study to be clinically scored. Animals would be euthanized if their clinical scores reached 15 (a humane endpoint).</w:t>
      </w:r>
      <w:bookmarkStart w:id="0" w:name="_GoBack"/>
      <w:bookmarkEnd w:id="0"/>
    </w:p>
    <w:sectPr w:rsidR="00851394" w:rsidSect="006260B6">
      <w:pgSz w:w="11900" w:h="16840"/>
      <w:pgMar w:top="1418" w:right="1418" w:bottom="1418" w:left="1418" w:header="851" w:footer="992" w:gutter="0"/>
      <w:cols w:space="425"/>
      <w:docGrid w:type="linesAndChars" w:linePitch="333" w:charSpace="-387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D0D2E3" w14:textId="77777777" w:rsidR="00150377" w:rsidRDefault="00150377" w:rsidP="00C60089">
      <w:r>
        <w:separator/>
      </w:r>
    </w:p>
  </w:endnote>
  <w:endnote w:type="continuationSeparator" w:id="0">
    <w:p w14:paraId="5197491E" w14:textId="77777777" w:rsidR="00150377" w:rsidRDefault="00150377" w:rsidP="00C60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ＭＳ ゴシック"/>
    <w:charset w:val="4E"/>
    <w:family w:val="auto"/>
    <w:pitch w:val="variable"/>
    <w:sig w:usb0="00000000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F06A4" w14:textId="77777777" w:rsidR="00150377" w:rsidRDefault="00150377" w:rsidP="00C60089">
      <w:r>
        <w:separator/>
      </w:r>
    </w:p>
  </w:footnote>
  <w:footnote w:type="continuationSeparator" w:id="0">
    <w:p w14:paraId="6396D89E" w14:textId="77777777" w:rsidR="00150377" w:rsidRDefault="00150377" w:rsidP="00C60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oNotTrackMoves/>
  <w:defaultTabStop w:val="960"/>
  <w:drawingGridHorizontalSpacing w:val="221"/>
  <w:drawingGridVerticalSpacing w:val="333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AF4"/>
    <w:rsid w:val="000368DD"/>
    <w:rsid w:val="00150377"/>
    <w:rsid w:val="004472F6"/>
    <w:rsid w:val="004601A8"/>
    <w:rsid w:val="006153E4"/>
    <w:rsid w:val="006260B6"/>
    <w:rsid w:val="00692F0A"/>
    <w:rsid w:val="00851394"/>
    <w:rsid w:val="009500FF"/>
    <w:rsid w:val="00A36D3E"/>
    <w:rsid w:val="00AC1095"/>
    <w:rsid w:val="00B42774"/>
    <w:rsid w:val="00C60089"/>
    <w:rsid w:val="00C901BD"/>
    <w:rsid w:val="00D01AF4"/>
    <w:rsid w:val="00DB08FD"/>
    <w:rsid w:val="00E8587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0E6D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1AF4"/>
    <w:pPr>
      <w:widowControl w:val="0"/>
      <w:jc w:val="both"/>
    </w:pPr>
    <w:rPr>
      <w:rFonts w:ascii="Times New Roman" w:eastAsia="ＭＳ 明朝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153E4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153E4"/>
    <w:rPr>
      <w:rFonts w:ascii="ヒラギノ角ゴ ProN W3" w:eastAsia="ヒラギノ角ゴ ProN W3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600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60089"/>
    <w:rPr>
      <w:rFonts w:ascii="Times New Roman" w:eastAsia="ＭＳ 明朝" w:hAnsi="Times New Roman" w:cs="Times New Roman"/>
      <w:kern w:val="0"/>
    </w:rPr>
  </w:style>
  <w:style w:type="paragraph" w:styleId="a7">
    <w:name w:val="footer"/>
    <w:basedOn w:val="a"/>
    <w:link w:val="a8"/>
    <w:uiPriority w:val="99"/>
    <w:unhideWhenUsed/>
    <w:rsid w:val="00C600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60089"/>
    <w:rPr>
      <w:rFonts w:ascii="Times New Roman" w:eastAsia="ＭＳ 明朝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1AF4"/>
    <w:pPr>
      <w:widowControl w:val="0"/>
      <w:jc w:val="both"/>
    </w:pPr>
    <w:rPr>
      <w:rFonts w:ascii="Times New Roman" w:eastAsia="ＭＳ 明朝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153E4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153E4"/>
    <w:rPr>
      <w:rFonts w:ascii="ヒラギノ角ゴ ProN W3" w:eastAsia="ヒラギノ角ゴ ProN W3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600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60089"/>
    <w:rPr>
      <w:rFonts w:ascii="Times New Roman" w:eastAsia="ＭＳ 明朝" w:hAnsi="Times New Roman" w:cs="Times New Roman"/>
      <w:kern w:val="0"/>
    </w:rPr>
  </w:style>
  <w:style w:type="paragraph" w:styleId="a7">
    <w:name w:val="footer"/>
    <w:basedOn w:val="a"/>
    <w:link w:val="a8"/>
    <w:uiPriority w:val="99"/>
    <w:unhideWhenUsed/>
    <w:rsid w:val="00C600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60089"/>
    <w:rPr>
      <w:rFonts w:ascii="Times New Roman" w:eastAsia="ＭＳ 明朝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Y</dc:creator>
  <cp:lastModifiedBy>TAKADA Ayato</cp:lastModifiedBy>
  <cp:revision>2</cp:revision>
  <cp:lastPrinted>2013-08-30T07:32:00Z</cp:lastPrinted>
  <dcterms:created xsi:type="dcterms:W3CDTF">2013-12-23T09:23:00Z</dcterms:created>
  <dcterms:modified xsi:type="dcterms:W3CDTF">2013-12-23T09:23:00Z</dcterms:modified>
</cp:coreProperties>
</file>